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A4CE7" w14:textId="0891E250" w:rsidR="00476ED3" w:rsidRDefault="00070E73">
      <w:pPr>
        <w:rPr>
          <w:lang w:val="en-US"/>
        </w:rPr>
      </w:pPr>
      <w:r>
        <w:rPr>
          <w:lang w:val="en-US"/>
        </w:rPr>
        <w:t>Name- M</w:t>
      </w:r>
      <w:r w:rsidRPr="00070E73">
        <w:rPr>
          <w:lang w:val="en-US"/>
        </w:rPr>
        <w:t>uscular dystrophy</w:t>
      </w:r>
    </w:p>
    <w:p w14:paraId="5807340A" w14:textId="57CE7833" w:rsidR="006F6765" w:rsidRDefault="006F6765">
      <w:pPr>
        <w:rPr>
          <w:lang w:val="en-US"/>
        </w:rPr>
      </w:pPr>
      <w:r>
        <w:rPr>
          <w:lang w:val="en-US"/>
        </w:rPr>
        <w:t xml:space="preserve">Number- </w:t>
      </w:r>
      <w:r w:rsidRPr="006F6765">
        <w:rPr>
          <w:lang w:val="pt-BR"/>
        </w:rPr>
        <w:t>FL00001</w:t>
      </w:r>
    </w:p>
    <w:p w14:paraId="2C4694D1" w14:textId="508D4942" w:rsidR="00070E73" w:rsidRPr="00070E73" w:rsidRDefault="00070E73">
      <w:pPr>
        <w:rPr>
          <w:lang w:val="en-US"/>
        </w:rPr>
      </w:pPr>
      <w:r>
        <w:rPr>
          <w:lang w:val="en-US"/>
        </w:rPr>
        <w:t xml:space="preserve">Link: </w:t>
      </w:r>
      <w:hyperlink r:id="rId4" w:history="1">
        <w:r w:rsidRPr="00070E73">
          <w:rPr>
            <w:rStyle w:val="Hyperlink"/>
            <w:lang w:val="pt-BR"/>
          </w:rPr>
          <w:t>https://d19rvjna3xg7q0.cloudfront.net/data/consolidado.tsv</w:t>
        </w:r>
      </w:hyperlink>
    </w:p>
    <w:sectPr w:rsidR="00070E73" w:rsidRPr="00070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A2"/>
    <w:rsid w:val="00070E73"/>
    <w:rsid w:val="00434B9F"/>
    <w:rsid w:val="00476ED3"/>
    <w:rsid w:val="006F6765"/>
    <w:rsid w:val="00841FEB"/>
    <w:rsid w:val="00972443"/>
    <w:rsid w:val="00A457A2"/>
    <w:rsid w:val="00B42650"/>
    <w:rsid w:val="00C3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AF6D"/>
  <w15:chartTrackingRefBased/>
  <w15:docId w15:val="{C3DB3CDA-AA3E-493B-8AA4-94C0039B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7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7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7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7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7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70E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0E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19rvjna3xg7q0.cloudfront.net/data/consolidado.t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hant Kapoor</dc:creator>
  <cp:keywords/>
  <dc:description/>
  <cp:lastModifiedBy>Dishant Kapoor</cp:lastModifiedBy>
  <cp:revision>3</cp:revision>
  <dcterms:created xsi:type="dcterms:W3CDTF">2024-08-05T09:04:00Z</dcterms:created>
  <dcterms:modified xsi:type="dcterms:W3CDTF">2024-08-06T07:44:00Z</dcterms:modified>
</cp:coreProperties>
</file>